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B543A" w14:textId="6BF132A4" w:rsidR="009E168C" w:rsidRPr="003D3A82" w:rsidRDefault="009E168C" w:rsidP="009E16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3A8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497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D3A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3A8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D3A82">
        <w:rPr>
          <w:rFonts w:ascii="Times New Roman" w:hAnsi="Times New Roman" w:cs="Times New Roman"/>
          <w:b/>
          <w:bCs/>
          <w:sz w:val="24"/>
          <w:szCs w:val="24"/>
        </w:rPr>
        <w:t xml:space="preserve">able: Univariate analyses on participants with new GI symptoms and those without based on their </w:t>
      </w:r>
      <w:r w:rsidRPr="003D3A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igestive health status </w:t>
      </w:r>
      <w:r w:rsidRPr="003D3A82">
        <w:rPr>
          <w:rFonts w:ascii="Times New Roman" w:hAnsi="Times New Roman" w:cs="Times New Roman"/>
          <w:b/>
          <w:bCs/>
          <w:sz w:val="24"/>
          <w:szCs w:val="24"/>
        </w:rPr>
        <w:t>after propensity-score matching</w:t>
      </w:r>
    </w:p>
    <w:tbl>
      <w:tblPr>
        <w:tblStyle w:val="21"/>
        <w:tblW w:w="4634" w:type="pct"/>
        <w:jc w:val="center"/>
        <w:tblLook w:val="04A0" w:firstRow="1" w:lastRow="0" w:firstColumn="1" w:lastColumn="0" w:noHBand="0" w:noVBand="1"/>
      </w:tblPr>
      <w:tblGrid>
        <w:gridCol w:w="1548"/>
        <w:gridCol w:w="3123"/>
        <w:gridCol w:w="1959"/>
        <w:gridCol w:w="1997"/>
        <w:gridCol w:w="819"/>
        <w:gridCol w:w="2093"/>
        <w:gridCol w:w="2116"/>
        <w:gridCol w:w="816"/>
      </w:tblGrid>
      <w:tr w:rsidR="009E168C" w:rsidRPr="00C557A0" w14:paraId="21E538CF" w14:textId="77777777" w:rsidTr="00964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421646D8" w14:textId="77777777" w:rsidR="009E168C" w:rsidRPr="00C557A0" w:rsidRDefault="009E168C" w:rsidP="00386A8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6BA8AC4D" w14:textId="77777777" w:rsidR="009E168C" w:rsidRPr="00C557A0" w:rsidRDefault="009E168C" w:rsidP="00386A8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1367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0E6EC06" w14:textId="77777777" w:rsidR="009E168C" w:rsidRPr="00C557A0" w:rsidRDefault="009E168C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Preexisting digestive illness</w:t>
            </w:r>
          </w:p>
        </w:tc>
        <w:tc>
          <w:tcPr>
            <w:tcW w:w="283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75F98B4D" w14:textId="77777777" w:rsidR="009E168C" w:rsidRPr="00C557A0" w:rsidRDefault="009E168C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454" w:type="pct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14:paraId="0162031C" w14:textId="77777777" w:rsidR="009E168C" w:rsidRPr="00C557A0" w:rsidRDefault="009E168C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No preexisting digestive illness</w:t>
            </w:r>
          </w:p>
        </w:tc>
        <w:tc>
          <w:tcPr>
            <w:tcW w:w="282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281DFFA6" w14:textId="77777777" w:rsidR="009E168C" w:rsidRPr="00C557A0" w:rsidRDefault="009E168C" w:rsidP="00386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9E168C" w:rsidRPr="00C557A0" w14:paraId="70E1DF6A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  <w:tcBorders>
              <w:bottom w:val="single" w:sz="4" w:space="0" w:color="auto"/>
            </w:tcBorders>
          </w:tcPr>
          <w:p w14:paraId="71C11056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vMerge/>
            <w:tcBorders>
              <w:bottom w:val="single" w:sz="4" w:space="0" w:color="auto"/>
            </w:tcBorders>
            <w:vAlign w:val="center"/>
          </w:tcPr>
          <w:p w14:paraId="169C9F1B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0813D" w14:textId="77777777" w:rsidR="009E168C" w:rsidRPr="00C557A0" w:rsidRDefault="009E168C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With GI symptoms (N=476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ABE00" w14:textId="77777777" w:rsidR="009E168C" w:rsidRPr="00C557A0" w:rsidRDefault="009E168C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Without GI symptoms (N=476)</w:t>
            </w:r>
          </w:p>
        </w:tc>
        <w:tc>
          <w:tcPr>
            <w:tcW w:w="283" w:type="pct"/>
            <w:vMerge/>
            <w:tcBorders>
              <w:bottom w:val="single" w:sz="4" w:space="0" w:color="auto"/>
            </w:tcBorders>
            <w:vAlign w:val="center"/>
          </w:tcPr>
          <w:p w14:paraId="6A17F2B8" w14:textId="77777777" w:rsidR="009E168C" w:rsidRPr="00C557A0" w:rsidRDefault="009E168C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33C76C43" w14:textId="77777777" w:rsidR="009E168C" w:rsidRPr="00C557A0" w:rsidRDefault="009E168C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With GI symptoms (N=1,654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04912401" w14:textId="77777777" w:rsidR="009E168C" w:rsidRPr="00C557A0" w:rsidRDefault="009E168C" w:rsidP="0038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Without GI symptoms (N=3,285)</w:t>
            </w:r>
          </w:p>
        </w:tc>
        <w:tc>
          <w:tcPr>
            <w:tcW w:w="282" w:type="pct"/>
            <w:vMerge/>
            <w:tcBorders>
              <w:bottom w:val="single" w:sz="4" w:space="0" w:color="auto"/>
            </w:tcBorders>
          </w:tcPr>
          <w:p w14:paraId="4F1EEFC9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68C" w:rsidRPr="00C557A0" w14:paraId="5A1793CE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 w:val="restart"/>
            <w:tcBorders>
              <w:top w:val="single" w:sz="4" w:space="0" w:color="auto"/>
            </w:tcBorders>
          </w:tcPr>
          <w:p w14:paraId="2444C6D7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ral characteristics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</w:tcBorders>
          </w:tcPr>
          <w:p w14:paraId="7D8CFE25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Sex (female)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24FEBBB1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25 (47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</w:tcPr>
          <w:p w14:paraId="5B733EA7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25 (47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6F378633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40244432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962 (58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4A58FAC5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904 (5</w:t>
            </w:r>
            <w:r>
              <w:rPr>
                <w:rFonts w:ascii="Times New Roman" w:hAnsi="Times New Roman" w:cs="Times New Roman" w:hint="eastAsia"/>
                <w:szCs w:val="21"/>
              </w:rPr>
              <w:t>8.0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</w:tcPr>
          <w:p w14:paraId="529931C7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9E168C" w:rsidRPr="00C557A0" w14:paraId="1FBFDAE5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558E30FB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4AFA03A5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746AB172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5.8±8.8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3C2660D2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6.9±10.6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75D1C40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A11936D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5.8±8.6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4F517DB6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5.8±8.8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450830A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977</w:t>
            </w:r>
          </w:p>
        </w:tc>
      </w:tr>
      <w:tr w:rsidR="009E168C" w:rsidRPr="00C557A0" w14:paraId="642A9922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1E3D48E1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3021905E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BMI (kg/m</w:t>
            </w:r>
            <w:r w:rsidRPr="00C557A0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12AC3B92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3.8±4.0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74760636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3.7±3.7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ED92BF7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C78A7BB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3.2±3.6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BC7744B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3.2±3.6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DC54667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966</w:t>
            </w:r>
          </w:p>
        </w:tc>
      </w:tr>
      <w:tr w:rsidR="009E168C" w:rsidRPr="00C557A0" w14:paraId="27F7E8CA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5141A4A3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5E55E1A5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Having smoking habits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1FBE6E61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30 (27.3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679D473E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30 (27.3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7C304B8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F98CF9A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55 (15.4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46108BC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509 (3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998DA34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943</w:t>
            </w:r>
          </w:p>
        </w:tc>
      </w:tr>
      <w:tr w:rsidR="009E168C" w:rsidRPr="00C557A0" w14:paraId="7E4B8511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6CAA566F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5DC2E459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Alcohol consumption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18BF0646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18 (66.8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73605A08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18 (66.8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526AE45C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9C77636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007 (60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40ED8D3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993 (60.7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8A0DD02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885</w:t>
            </w:r>
          </w:p>
        </w:tc>
      </w:tr>
      <w:tr w:rsidR="009E168C" w:rsidRPr="00C557A0" w14:paraId="6619484A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323CDA3B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638CE96A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Prior COVID-19 infection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FE37B80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9 (</w:t>
            </w:r>
            <w:r>
              <w:rPr>
                <w:rFonts w:ascii="Times New Roman" w:hAnsi="Times New Roman" w:cs="Times New Roman" w:hint="eastAsia"/>
                <w:szCs w:val="21"/>
              </w:rPr>
              <w:t>4.0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450597DF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9 (</w:t>
            </w:r>
            <w:r>
              <w:rPr>
                <w:rFonts w:ascii="Times New Roman" w:hAnsi="Times New Roman" w:cs="Times New Roman" w:hint="eastAsia"/>
                <w:szCs w:val="21"/>
              </w:rPr>
              <w:t>4.0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02A00C99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110011A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0 (1.8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6E073323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55 (1.7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2541BDC0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722</w:t>
            </w:r>
          </w:p>
        </w:tc>
      </w:tr>
      <w:tr w:rsidR="009E168C" w:rsidRPr="00C557A0" w14:paraId="027FD072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72F71B0B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0CD55EE0" w14:textId="77777777" w:rsidR="009E168C" w:rsidRPr="00C557A0" w:rsidRDefault="009E168C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Number of COVID-19 vaccinations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70A55DD0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130CD55F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E626B0F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0B21E93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C4BDE9E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5A83ED8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333</w:t>
            </w:r>
          </w:p>
        </w:tc>
      </w:tr>
      <w:tr w:rsidR="009E168C" w:rsidRPr="00C557A0" w14:paraId="3ECBE3B8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7C6C4F12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62226571" w14:textId="77777777" w:rsidR="009E168C" w:rsidRPr="00C557A0" w:rsidRDefault="009E168C" w:rsidP="00386A88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5C9A9337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2 (4.6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310E85CA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3 (2.7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52F63F0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619A196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56 (3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058E88F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87 (2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DDE9375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68C" w:rsidRPr="00C557A0" w14:paraId="662D0BFD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2EEBD91F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28F5347C" w14:textId="77777777" w:rsidR="009E168C" w:rsidRPr="00C557A0" w:rsidRDefault="009E168C" w:rsidP="00386A88">
            <w:pPr>
              <w:ind w:firstLineChars="150" w:firstLine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61EB31B1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47 (30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16DE396E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29 (27.1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64DFA8A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8916835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417 (25.2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D579E8E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846 (25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56A9D9C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68C" w:rsidRPr="00C557A0" w14:paraId="6839E619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6931CA17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3622C4C0" w14:textId="77777777" w:rsidR="009E168C" w:rsidRPr="00C557A0" w:rsidRDefault="009E168C" w:rsidP="00386A88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6EE2BEE8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07 (64.5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0BC2BD3A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34 (70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48E1FFC2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11D9D54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181 (71.4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8296FEB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352 (71.6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38B73A07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68C" w:rsidRPr="00C557A0" w14:paraId="181DE888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</w:tcPr>
          <w:p w14:paraId="103D38D5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17B9FE80" w14:textId="2C5C8D68" w:rsidR="009E168C" w:rsidRPr="00F85249" w:rsidRDefault="00115E19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se of</w:t>
            </w:r>
            <w:r w:rsidR="009E168C" w:rsidRPr="00F8524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NSAIDs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5565340A" w14:textId="144F422C" w:rsidR="009E168C" w:rsidRPr="00C557A0" w:rsidRDefault="001D134E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9</w:t>
            </w:r>
            <w:r w:rsidR="00905020">
              <w:rPr>
                <w:rFonts w:ascii="Times New Roman" w:hAnsi="Times New Roman" w:cs="Times New Roman" w:hint="eastAsia"/>
                <w:szCs w:val="21"/>
              </w:rPr>
              <w:t xml:space="preserve"> (73.3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268A3EAC" w14:textId="183D770C" w:rsidR="009E168C" w:rsidRPr="00C557A0" w:rsidRDefault="001D134E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9</w:t>
            </w:r>
            <w:r w:rsidR="00905020">
              <w:rPr>
                <w:rFonts w:ascii="Times New Roman" w:hAnsi="Times New Roman" w:cs="Times New Roman" w:hint="eastAsia"/>
                <w:szCs w:val="21"/>
              </w:rPr>
              <w:t xml:space="preserve"> (73.3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0931A90" w14:textId="570FF129" w:rsidR="009E168C" w:rsidRPr="00C557A0" w:rsidRDefault="00905020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66EC421" w14:textId="716A7923" w:rsidR="009E168C" w:rsidRPr="00C557A0" w:rsidRDefault="00905020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47 (81.4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266FA36" w14:textId="5419619A" w:rsidR="009E168C" w:rsidRPr="00C557A0" w:rsidRDefault="00905020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23 (73.8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399A363" w14:textId="0A158CE0" w:rsidR="009E168C" w:rsidRPr="00C557A0" w:rsidRDefault="00620DBB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0*</w:t>
            </w:r>
          </w:p>
        </w:tc>
      </w:tr>
      <w:tr w:rsidR="009E168C" w:rsidRPr="00C557A0" w14:paraId="58B2F589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vMerge/>
            <w:tcBorders>
              <w:bottom w:val="nil"/>
            </w:tcBorders>
          </w:tcPr>
          <w:p w14:paraId="4E6E5B88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7ABA5E19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Comorbidities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5AB8E249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76 (1</w:t>
            </w:r>
            <w:r>
              <w:rPr>
                <w:rFonts w:ascii="Times New Roman" w:hAnsi="Times New Roman" w:cs="Times New Roman" w:hint="eastAsia"/>
                <w:szCs w:val="21"/>
              </w:rPr>
              <w:t>6.0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01CDF872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76 (1</w:t>
            </w:r>
            <w:r>
              <w:rPr>
                <w:rFonts w:ascii="Times New Roman" w:hAnsi="Times New Roman" w:cs="Times New Roman" w:hint="eastAsia"/>
                <w:szCs w:val="21"/>
              </w:rPr>
              <w:t>6.0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55C0CC6F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06F9FCE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63 (9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5529EBE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05 (9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3DA0B0FF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518</w:t>
            </w:r>
          </w:p>
        </w:tc>
      </w:tr>
      <w:tr w:rsidR="009E168C" w:rsidRPr="00C557A0" w14:paraId="5C44528A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64826CDF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Respiratory</w:t>
            </w: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7A979A9F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Dry cough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513D062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10 (23.1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042DF494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33 (27.9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20C9559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7CA7163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526 (31.8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C6CDF1F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124 (34.2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7B88147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90</w:t>
            </w:r>
          </w:p>
        </w:tc>
      </w:tr>
      <w:tr w:rsidR="009E168C" w:rsidRPr="00C557A0" w14:paraId="27B938D5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441F587E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symptoms</w:t>
            </w: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0192A3E2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Productive cough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71A5BADD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96 (62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7DFE9F1A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64 (55.1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C2AA6B3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35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B49FD69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911 (55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608BA3EC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275 (38.8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81C7B75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00*</w:t>
            </w:r>
          </w:p>
        </w:tc>
      </w:tr>
      <w:tr w:rsidR="009E168C" w:rsidRPr="00C557A0" w14:paraId="200CDB10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07C60A7D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538D1F59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Sore throat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67F86D2D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16 (66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40813B01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94 (61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8C15F2B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D6CCB3C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098 (66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1BDBC1B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677 (51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6E5FC4C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00*</w:t>
            </w:r>
          </w:p>
        </w:tc>
      </w:tr>
      <w:tr w:rsidR="009E168C" w:rsidRPr="00C557A0" w14:paraId="559CAB5F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283CAB10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3A7B4BC5" w14:textId="77777777" w:rsidR="009E168C" w:rsidRPr="00C557A0" w:rsidRDefault="009E168C" w:rsidP="00386A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Nasal congestion/runny nose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7169EEF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75 (57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29DBEC8D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98 (41.6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50E99C3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00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C2DC50D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841 (50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2ED5D44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106 (33.7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371FAF81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00*</w:t>
            </w:r>
          </w:p>
        </w:tc>
      </w:tr>
      <w:tr w:rsidR="009E168C" w:rsidRPr="00C557A0" w14:paraId="4206C6F5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76674E99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743F43C8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Dyspnea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3A1847C4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23 (25.8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50860AA3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59 (12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4152E04A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00</w:t>
            </w:r>
            <w:bookmarkStart w:id="0" w:name="OLE_LINK7"/>
            <w:r w:rsidRPr="00C557A0">
              <w:rPr>
                <w:rFonts w:ascii="Times New Roman" w:hAnsi="Times New Roman" w:cs="Times New Roman"/>
                <w:szCs w:val="21"/>
              </w:rPr>
              <w:t>*</w:t>
            </w:r>
            <w:bookmarkEnd w:id="0"/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3733EE4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10 (18.7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74079A9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61 (</w:t>
            </w:r>
            <w:r>
              <w:rPr>
                <w:rFonts w:ascii="Times New Roman" w:hAnsi="Times New Roman" w:cs="Times New Roman" w:hint="eastAsia"/>
                <w:szCs w:val="21"/>
              </w:rPr>
              <w:t>8.0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F881127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00*</w:t>
            </w:r>
          </w:p>
        </w:tc>
      </w:tr>
      <w:tr w:rsidR="009E168C" w:rsidRPr="00C557A0" w14:paraId="51DD040B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190B6AEA" w14:textId="77777777" w:rsidR="009E168C" w:rsidRPr="00C557A0" w:rsidRDefault="009E168C" w:rsidP="00386A8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6611588A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Total respiratory symptoms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427E958D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457 (96.0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0D3C1FE3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447 (95.7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569FFCE3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2B57DDC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577 (95.3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17AA4242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740 (83.4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79BC8F93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00*</w:t>
            </w:r>
          </w:p>
        </w:tc>
      </w:tr>
      <w:tr w:rsidR="009E168C" w:rsidRPr="00C557A0" w14:paraId="6386F2CC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26F10DC3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08A9BDAC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Fever degree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72DE1C10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4DE794F0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4849903B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459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92F077E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C3F415E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1BB8FC3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00*</w:t>
            </w:r>
          </w:p>
        </w:tc>
      </w:tr>
      <w:tr w:rsidR="009E168C" w:rsidRPr="00C557A0" w14:paraId="534E8CB9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4B1D5679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3F8B3C0B" w14:textId="77777777" w:rsidR="009E168C" w:rsidRPr="00C557A0" w:rsidRDefault="009E168C" w:rsidP="00386A88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No (&lt;37.2℃)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5B8B54E6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78</w:t>
            </w:r>
            <w:r w:rsidRPr="00C557A0">
              <w:rPr>
                <w:rFonts w:ascii="Times New Roman" w:hAnsi="Times New Roman" w:cs="Times New Roman"/>
                <w:szCs w:val="21"/>
              </w:rPr>
              <w:t xml:space="preserve"> (16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0B44F2C5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86 (18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F2222AA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B98CF51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87 (11.3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00561E23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679 (20.7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02CED1AD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†</w:t>
            </w:r>
          </w:p>
        </w:tc>
      </w:tr>
      <w:tr w:rsidR="009E168C" w:rsidRPr="00C557A0" w14:paraId="1F03B69F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07798A3D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5CB8EF12" w14:textId="77777777" w:rsidR="009E168C" w:rsidRPr="00C557A0" w:rsidRDefault="009E168C" w:rsidP="00386A88">
            <w:pPr>
              <w:ind w:firstLineChars="150" w:firstLine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Low fever (≤39℃)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3DB8661F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239</w:t>
            </w:r>
            <w:r w:rsidRPr="00C557A0">
              <w:rPr>
                <w:rFonts w:ascii="Times New Roman" w:hAnsi="Times New Roman" w:cs="Times New Roman"/>
                <w:szCs w:val="21"/>
              </w:rPr>
              <w:t xml:space="preserve"> (50.2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66329245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45 (51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3D224732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71212BE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854 (51.6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3B65EB19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773 (5</w:t>
            </w:r>
            <w:r>
              <w:rPr>
                <w:rFonts w:ascii="Times New Roman" w:hAnsi="Times New Roman" w:cs="Times New Roman" w:hint="eastAsia"/>
                <w:szCs w:val="21"/>
              </w:rPr>
              <w:t>4.0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4FF90362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E168C" w:rsidRPr="00C557A0" w14:paraId="514740EE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6C81BA71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47DA623C" w14:textId="77777777" w:rsidR="009E168C" w:rsidRPr="00C557A0" w:rsidRDefault="009E168C" w:rsidP="00386A88">
            <w:pPr>
              <w:ind w:firstLineChars="150" w:firstLine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High fever (&gt;39℃)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1FF761E7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155</w:t>
            </w:r>
            <w:r w:rsidRPr="00C557A0">
              <w:rPr>
                <w:rFonts w:ascii="Times New Roman" w:hAnsi="Times New Roman" w:cs="Times New Roman"/>
                <w:szCs w:val="21"/>
              </w:rPr>
              <w:t xml:space="preserve"> (32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7073A70B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37 (28.8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1FDC3FD1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F890147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580 (35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2602DE28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759 (23.1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7116472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†</w:t>
            </w:r>
          </w:p>
        </w:tc>
      </w:tr>
      <w:tr w:rsidR="009E168C" w:rsidRPr="00C557A0" w14:paraId="271250F5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3592CA4C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Severity</w:t>
            </w: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5B67854C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Pneumonia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D719D96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  <w:r w:rsidRPr="00C557A0">
              <w:rPr>
                <w:rFonts w:ascii="Times New Roman" w:hAnsi="Times New Roman" w:cs="Times New Roman"/>
                <w:szCs w:val="21"/>
              </w:rPr>
              <w:t xml:space="preserve"> (10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7AB74952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7 (5.7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484DA14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0.009</w:t>
            </w:r>
            <w:r w:rsidRPr="00C557A0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7AF24E1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  <w:r w:rsidRPr="00C557A0">
              <w:rPr>
                <w:rFonts w:ascii="Times New Roman" w:hAnsi="Times New Roman" w:cs="Times New Roman"/>
                <w:szCs w:val="21"/>
              </w:rPr>
              <w:t xml:space="preserve"> (3.9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7526AFFD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  <w:r w:rsidRPr="00C557A0">
              <w:rPr>
                <w:rFonts w:ascii="Times New Roman" w:hAnsi="Times New Roman" w:cs="Times New Roman"/>
                <w:szCs w:val="21"/>
              </w:rPr>
              <w:t xml:space="preserve"> (2.4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683A7E76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C557A0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  <w:r w:rsidRPr="00C557A0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E168C" w:rsidRPr="00C557A0" w14:paraId="79599B34" w14:textId="77777777" w:rsidTr="00964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nil"/>
            </w:tcBorders>
          </w:tcPr>
          <w:p w14:paraId="04B8838D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359B62B5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Hospitalization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25269338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4 (7.1%)</w:t>
            </w:r>
          </w:p>
        </w:tc>
        <w:tc>
          <w:tcPr>
            <w:tcW w:w="690" w:type="pct"/>
            <w:tcBorders>
              <w:top w:val="nil"/>
              <w:bottom w:val="nil"/>
            </w:tcBorders>
          </w:tcPr>
          <w:p w14:paraId="53EAA089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5 (5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B1D95C3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9074C8E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28 (1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31" w:type="pct"/>
            <w:tcBorders>
              <w:top w:val="nil"/>
              <w:bottom w:val="nil"/>
            </w:tcBorders>
          </w:tcPr>
          <w:p w14:paraId="5810C105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38 (1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557A0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15C9CA11" w14:textId="77777777" w:rsidR="009E168C" w:rsidRPr="00C557A0" w:rsidRDefault="009E168C" w:rsidP="00386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121</w:t>
            </w:r>
          </w:p>
        </w:tc>
      </w:tr>
      <w:tr w:rsidR="009E168C" w:rsidRPr="00C557A0" w14:paraId="74887A7C" w14:textId="77777777" w:rsidTr="00964C2A">
        <w:trPr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tcBorders>
              <w:top w:val="nil"/>
              <w:bottom w:val="single" w:sz="4" w:space="0" w:color="auto"/>
            </w:tcBorders>
          </w:tcPr>
          <w:p w14:paraId="7DA42075" w14:textId="77777777" w:rsidR="009E168C" w:rsidRPr="00C557A0" w:rsidRDefault="009E168C" w:rsidP="00386A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pct"/>
            <w:tcBorders>
              <w:top w:val="nil"/>
              <w:bottom w:val="single" w:sz="4" w:space="0" w:color="auto"/>
            </w:tcBorders>
          </w:tcPr>
          <w:p w14:paraId="1C7E3167" w14:textId="77777777" w:rsidR="009E168C" w:rsidRPr="00C557A0" w:rsidRDefault="009E168C" w:rsidP="00386A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57A0">
              <w:rPr>
                <w:rFonts w:ascii="Times New Roman" w:hAnsi="Times New Roman" w:cs="Times New Roman"/>
                <w:b/>
                <w:bCs/>
                <w:szCs w:val="21"/>
              </w:rPr>
              <w:t>Course of infection (days)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</w:tcPr>
          <w:p w14:paraId="3039EA80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2.8±11.2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</w:tcPr>
          <w:p w14:paraId="38E5FF2D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2.8±11.1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6A7B308B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</w:tcPr>
          <w:p w14:paraId="1302447A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1.6±9.6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</w:tcPr>
          <w:p w14:paraId="5909B916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11.0±10.1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</w:tcPr>
          <w:p w14:paraId="650E66BE" w14:textId="77777777" w:rsidR="009E168C" w:rsidRPr="00C557A0" w:rsidRDefault="009E168C" w:rsidP="00386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557A0">
              <w:rPr>
                <w:rFonts w:ascii="Times New Roman" w:hAnsi="Times New Roman" w:cs="Times New Roman"/>
                <w:szCs w:val="21"/>
              </w:rPr>
              <w:t>0.000*</w:t>
            </w:r>
          </w:p>
        </w:tc>
      </w:tr>
    </w:tbl>
    <w:p w14:paraId="7522862A" w14:textId="77777777" w:rsidR="00964C2A" w:rsidRDefault="00964C2A" w:rsidP="00964C2A">
      <w:pPr>
        <w:rPr>
          <w:rFonts w:ascii="Times New Roman" w:hAnsi="Times New Roman" w:cs="Times New Roman"/>
        </w:rPr>
      </w:pPr>
      <w:r w:rsidRPr="003C709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difference is </w:t>
      </w:r>
      <w:r w:rsidRPr="008957B6">
        <w:rPr>
          <w:rFonts w:ascii="Times New Roman" w:hAnsi="Times New Roman" w:cs="Times New Roman"/>
        </w:rPr>
        <w:t>statistically</w:t>
      </w:r>
      <w:r>
        <w:rPr>
          <w:rFonts w:ascii="Times New Roman" w:hAnsi="Times New Roman" w:cs="Times New Roman" w:hint="eastAsia"/>
        </w:rPr>
        <w:t xml:space="preserve"> significant with the </w:t>
      </w:r>
      <w:r w:rsidRPr="003C709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-value less than</w:t>
      </w:r>
      <w:r w:rsidRPr="003C7098">
        <w:rPr>
          <w:rFonts w:ascii="Times New Roman" w:hAnsi="Times New Roman" w:cs="Times New Roman"/>
        </w:rPr>
        <w:t xml:space="preserve"> 0.05</w:t>
      </w:r>
      <w:r>
        <w:rPr>
          <w:rFonts w:ascii="Times New Roman" w:hAnsi="Times New Roman" w:cs="Times New Roman"/>
        </w:rPr>
        <w:t xml:space="preserve">; </w:t>
      </w:r>
    </w:p>
    <w:p w14:paraId="4881DDBD" w14:textId="0B666CAF" w:rsidR="00964C2A" w:rsidRPr="00964C2A" w:rsidRDefault="00964C2A" w:rsidP="00964C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†:</w:t>
      </w:r>
      <w:r w:rsidRPr="008957B6">
        <w:rPr>
          <w:rFonts w:hint="eastAsia"/>
        </w:rPr>
        <w:t xml:space="preserve"> </w:t>
      </w:r>
      <w:r w:rsidRPr="008957B6">
        <w:rPr>
          <w:rFonts w:ascii="Times New Roman" w:hAnsi="Times New Roman" w:cs="Times New Roman" w:hint="eastAsia"/>
          <w:kern w:val="0"/>
        </w:rPr>
        <w:t xml:space="preserve">Between-group comparisons by </w:t>
      </w:r>
      <w:r w:rsidRPr="008957B6">
        <w:rPr>
          <w:rFonts w:ascii="Times New Roman" w:hAnsi="Times New Roman" w:cs="Times New Roman"/>
          <w:kern w:val="0"/>
        </w:rPr>
        <w:t>Bonferroni-corrected</w:t>
      </w:r>
      <w:r>
        <w:rPr>
          <w:rFonts w:ascii="Times New Roman" w:hAnsi="Times New Roman" w:cs="Times New Roman"/>
          <w:kern w:val="0"/>
        </w:rPr>
        <w:t xml:space="preserve"> </w:t>
      </w:r>
      <w:r w:rsidRPr="008957B6">
        <w:rPr>
          <w:rFonts w:ascii="Times New Roman" w:hAnsi="Times New Roman" w:cs="Times New Roman" w:hint="eastAsia"/>
          <w:kern w:val="0"/>
        </w:rPr>
        <w:t>analyses showed significant differences in this subgroup</w:t>
      </w:r>
      <w:r>
        <w:rPr>
          <w:rFonts w:ascii="Times New Roman" w:hAnsi="Times New Roman" w:cs="Times New Roman" w:hint="eastAsia"/>
          <w:kern w:val="0"/>
        </w:rPr>
        <w:t xml:space="preserve"> (p-value &lt; 0.05).</w:t>
      </w:r>
    </w:p>
    <w:p w14:paraId="1089F4C9" w14:textId="77777777" w:rsidR="00DE561F" w:rsidRPr="00964C2A" w:rsidRDefault="00DE561F">
      <w:pPr>
        <w:rPr>
          <w:rFonts w:hint="eastAsia"/>
        </w:rPr>
      </w:pPr>
    </w:p>
    <w:p w14:paraId="429DED43" w14:textId="77777777" w:rsidR="009E168C" w:rsidRDefault="009E168C">
      <w:pPr>
        <w:rPr>
          <w:rFonts w:hint="eastAsia"/>
        </w:rPr>
      </w:pPr>
    </w:p>
    <w:p w14:paraId="12990F59" w14:textId="77777777" w:rsidR="009E168C" w:rsidRDefault="009E168C">
      <w:pPr>
        <w:rPr>
          <w:rFonts w:hint="eastAsia"/>
        </w:rPr>
      </w:pPr>
    </w:p>
    <w:p w14:paraId="200DF6A5" w14:textId="77777777" w:rsidR="009E168C" w:rsidRDefault="009E168C">
      <w:pPr>
        <w:rPr>
          <w:rFonts w:hint="eastAsia"/>
        </w:rPr>
      </w:pPr>
    </w:p>
    <w:p w14:paraId="0AE788FE" w14:textId="77777777" w:rsidR="009E168C" w:rsidRDefault="009E168C">
      <w:pPr>
        <w:rPr>
          <w:rFonts w:hint="eastAsia"/>
        </w:rPr>
      </w:pPr>
    </w:p>
    <w:p w14:paraId="7E1CE6A4" w14:textId="77777777" w:rsidR="009E168C" w:rsidRDefault="009E168C">
      <w:pPr>
        <w:rPr>
          <w:rFonts w:hint="eastAsia"/>
        </w:rPr>
      </w:pPr>
    </w:p>
    <w:p w14:paraId="7F754F29" w14:textId="77777777" w:rsidR="009E168C" w:rsidRDefault="009E168C">
      <w:pPr>
        <w:rPr>
          <w:rFonts w:hint="eastAsia"/>
        </w:rPr>
      </w:pPr>
    </w:p>
    <w:p w14:paraId="65BAC261" w14:textId="77777777" w:rsidR="009E168C" w:rsidRDefault="009E168C">
      <w:pPr>
        <w:rPr>
          <w:rFonts w:hint="eastAsia"/>
        </w:rPr>
      </w:pPr>
    </w:p>
    <w:p w14:paraId="1DE7BC36" w14:textId="77777777" w:rsidR="009E168C" w:rsidRDefault="009E168C" w:rsidP="009E168C">
      <w:pPr>
        <w:jc w:val="left"/>
        <w:rPr>
          <w:rFonts w:hint="eastAsia"/>
        </w:rPr>
      </w:pPr>
    </w:p>
    <w:p w14:paraId="067887E5" w14:textId="77777777" w:rsidR="009E168C" w:rsidRDefault="009E168C" w:rsidP="009E168C">
      <w:pPr>
        <w:jc w:val="left"/>
        <w:rPr>
          <w:rFonts w:hint="eastAsia"/>
        </w:rPr>
      </w:pPr>
    </w:p>
    <w:p w14:paraId="3E9BAABE" w14:textId="77777777" w:rsidR="009E168C" w:rsidRDefault="009E168C" w:rsidP="009E168C">
      <w:pPr>
        <w:jc w:val="left"/>
        <w:rPr>
          <w:rFonts w:hint="eastAsia"/>
        </w:rPr>
      </w:pPr>
    </w:p>
    <w:p w14:paraId="05AFB89E" w14:textId="77777777" w:rsidR="009E168C" w:rsidRDefault="009E168C" w:rsidP="009E168C">
      <w:pPr>
        <w:jc w:val="left"/>
        <w:rPr>
          <w:rFonts w:hint="eastAsia"/>
        </w:rPr>
      </w:pPr>
    </w:p>
    <w:p w14:paraId="56A5C45B" w14:textId="77777777" w:rsidR="009E168C" w:rsidRDefault="009E168C" w:rsidP="009E168C">
      <w:pPr>
        <w:jc w:val="left"/>
        <w:rPr>
          <w:rFonts w:hint="eastAsia"/>
        </w:rPr>
      </w:pPr>
    </w:p>
    <w:p w14:paraId="0C38C961" w14:textId="77777777" w:rsidR="009E168C" w:rsidRDefault="009E168C" w:rsidP="009E168C">
      <w:pPr>
        <w:jc w:val="left"/>
        <w:rPr>
          <w:rFonts w:hint="eastAsia"/>
        </w:rPr>
      </w:pPr>
    </w:p>
    <w:p w14:paraId="7C544B1D" w14:textId="77777777" w:rsidR="009E168C" w:rsidRDefault="009E168C" w:rsidP="009E168C">
      <w:pPr>
        <w:jc w:val="left"/>
        <w:rPr>
          <w:rFonts w:hint="eastAsia"/>
        </w:rPr>
      </w:pPr>
    </w:p>
    <w:sectPr w:rsidR="009E168C" w:rsidSect="009E168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14B60D" w14:textId="77777777" w:rsidR="002877C0" w:rsidRDefault="002877C0" w:rsidP="009E168C">
      <w:pPr>
        <w:rPr>
          <w:rFonts w:hint="eastAsia"/>
        </w:rPr>
      </w:pPr>
      <w:r>
        <w:separator/>
      </w:r>
    </w:p>
  </w:endnote>
  <w:endnote w:type="continuationSeparator" w:id="0">
    <w:p w14:paraId="64127780" w14:textId="77777777" w:rsidR="002877C0" w:rsidRDefault="002877C0" w:rsidP="009E16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362E08" w14:textId="77777777" w:rsidR="002877C0" w:rsidRDefault="002877C0" w:rsidP="009E168C">
      <w:pPr>
        <w:rPr>
          <w:rFonts w:hint="eastAsia"/>
        </w:rPr>
      </w:pPr>
      <w:r>
        <w:separator/>
      </w:r>
    </w:p>
  </w:footnote>
  <w:footnote w:type="continuationSeparator" w:id="0">
    <w:p w14:paraId="0C774970" w14:textId="77777777" w:rsidR="002877C0" w:rsidRDefault="002877C0" w:rsidP="009E16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931"/>
    <w:rsid w:val="00060C4C"/>
    <w:rsid w:val="00091768"/>
    <w:rsid w:val="00115E19"/>
    <w:rsid w:val="001512B7"/>
    <w:rsid w:val="001D134E"/>
    <w:rsid w:val="001D6376"/>
    <w:rsid w:val="002877C0"/>
    <w:rsid w:val="002D0FC8"/>
    <w:rsid w:val="004216A1"/>
    <w:rsid w:val="00620DBB"/>
    <w:rsid w:val="006263DE"/>
    <w:rsid w:val="00674EB3"/>
    <w:rsid w:val="00696A07"/>
    <w:rsid w:val="00803931"/>
    <w:rsid w:val="00834975"/>
    <w:rsid w:val="008A3E32"/>
    <w:rsid w:val="008F33E0"/>
    <w:rsid w:val="00905020"/>
    <w:rsid w:val="00964C2A"/>
    <w:rsid w:val="009E168C"/>
    <w:rsid w:val="00AC47E6"/>
    <w:rsid w:val="00AF268D"/>
    <w:rsid w:val="00B4440D"/>
    <w:rsid w:val="00BE728B"/>
    <w:rsid w:val="00D211AD"/>
    <w:rsid w:val="00D764ED"/>
    <w:rsid w:val="00DE561F"/>
    <w:rsid w:val="00E145C6"/>
    <w:rsid w:val="00F7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CFE3BB"/>
  <w15:chartTrackingRefBased/>
  <w15:docId w15:val="{86287556-BABB-4751-944F-1D530CD7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6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68C"/>
    <w:rPr>
      <w:sz w:val="18"/>
      <w:szCs w:val="18"/>
    </w:rPr>
  </w:style>
  <w:style w:type="table" w:customStyle="1" w:styleId="21">
    <w:name w:val="无格式表格 21"/>
    <w:basedOn w:val="a1"/>
    <w:uiPriority w:val="42"/>
    <w:rsid w:val="009E16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98A88-14E9-4CF9-92E3-9150AAF6D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372</Words>
  <Characters>2013</Characters>
  <Application>Microsoft Office Word</Application>
  <DocSecurity>0</DocSecurity>
  <Lines>287</Lines>
  <Paragraphs>216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huang liu</dc:creator>
  <cp:keywords/>
  <dc:description/>
  <cp:lastModifiedBy>xinghuang liu</cp:lastModifiedBy>
  <cp:revision>16</cp:revision>
  <dcterms:created xsi:type="dcterms:W3CDTF">2024-08-06T08:41:00Z</dcterms:created>
  <dcterms:modified xsi:type="dcterms:W3CDTF">2024-10-1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5ff2f2402a9fb14c53314c5b7049385729626066eaf3df3027fa8818e43857</vt:lpwstr>
  </property>
</Properties>
</file>